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66C" w:rsidRPr="0076465C" w:rsidRDefault="0013734C" w:rsidP="0080789D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  <w:r w:rsidRPr="0076465C">
        <w:rPr>
          <w:rFonts w:asciiTheme="majorHAnsi" w:hAnsiTheme="majorHAnsi"/>
          <w:b/>
          <w:sz w:val="20"/>
          <w:szCs w:val="20"/>
        </w:rPr>
        <w:t>Table</w:t>
      </w:r>
      <w:r w:rsidR="008C466C" w:rsidRPr="0076465C">
        <w:rPr>
          <w:rFonts w:asciiTheme="majorHAnsi" w:hAnsiTheme="majorHAnsi"/>
          <w:b/>
          <w:sz w:val="20"/>
          <w:szCs w:val="20"/>
        </w:rPr>
        <w:t xml:space="preserve"> </w:t>
      </w:r>
      <w:proofErr w:type="gramStart"/>
      <w:r w:rsidRPr="0076465C">
        <w:rPr>
          <w:rFonts w:asciiTheme="majorHAnsi" w:hAnsiTheme="majorHAnsi"/>
          <w:b/>
          <w:sz w:val="20"/>
          <w:szCs w:val="20"/>
        </w:rPr>
        <w:t>S</w:t>
      </w:r>
      <w:r w:rsidR="00FD7C06" w:rsidRPr="0076465C">
        <w:rPr>
          <w:rFonts w:asciiTheme="majorHAnsi" w:hAnsiTheme="majorHAnsi"/>
          <w:b/>
          <w:sz w:val="20"/>
          <w:szCs w:val="20"/>
        </w:rPr>
        <w:t>2</w:t>
      </w:r>
      <w:r w:rsidR="008C466C" w:rsidRPr="0076465C">
        <w:rPr>
          <w:rFonts w:asciiTheme="majorHAnsi" w:hAnsiTheme="majorHAnsi"/>
          <w:sz w:val="20"/>
          <w:szCs w:val="20"/>
        </w:rPr>
        <w:t xml:space="preserve">  </w:t>
      </w:r>
      <w:r w:rsidR="008D4DA4" w:rsidRPr="0076465C">
        <w:rPr>
          <w:rFonts w:asciiTheme="majorHAnsi" w:hAnsiTheme="majorHAnsi"/>
          <w:sz w:val="20"/>
          <w:szCs w:val="20"/>
        </w:rPr>
        <w:t>List</w:t>
      </w:r>
      <w:proofErr w:type="gramEnd"/>
      <w:r w:rsidR="008D4DA4" w:rsidRPr="0076465C">
        <w:rPr>
          <w:rFonts w:asciiTheme="majorHAnsi" w:hAnsiTheme="majorHAnsi"/>
          <w:sz w:val="20"/>
          <w:szCs w:val="20"/>
        </w:rPr>
        <w:t xml:space="preserve"> of ORFs identified within one LOD </w:t>
      </w:r>
      <w:r w:rsidR="00E47DDB" w:rsidRPr="0076465C">
        <w:rPr>
          <w:rFonts w:asciiTheme="majorHAnsi" w:hAnsiTheme="majorHAnsi"/>
          <w:sz w:val="20"/>
          <w:szCs w:val="20"/>
        </w:rPr>
        <w:t xml:space="preserve">unit either side </w:t>
      </w:r>
      <w:r w:rsidR="005B38F7" w:rsidRPr="0076465C">
        <w:rPr>
          <w:rFonts w:asciiTheme="majorHAnsi" w:hAnsiTheme="majorHAnsi"/>
          <w:sz w:val="20"/>
          <w:szCs w:val="20"/>
        </w:rPr>
        <w:t xml:space="preserve">of </w:t>
      </w:r>
      <w:r w:rsidR="00D821FA" w:rsidRPr="0076465C">
        <w:rPr>
          <w:rFonts w:asciiTheme="majorHAnsi" w:hAnsiTheme="majorHAnsi"/>
          <w:sz w:val="20"/>
          <w:szCs w:val="20"/>
        </w:rPr>
        <w:t xml:space="preserve">the </w:t>
      </w:r>
      <w:r w:rsidR="00E47DDB" w:rsidRPr="0076465C">
        <w:rPr>
          <w:rFonts w:asciiTheme="majorHAnsi" w:hAnsiTheme="majorHAnsi"/>
          <w:sz w:val="20"/>
          <w:szCs w:val="20"/>
        </w:rPr>
        <w:t xml:space="preserve">LOD  &gt; 3 peak markers for traits </w:t>
      </w:r>
      <w:r w:rsidR="008D4DA4" w:rsidRPr="0076465C">
        <w:rPr>
          <w:rFonts w:asciiTheme="majorHAnsi" w:hAnsiTheme="majorHAnsi"/>
          <w:sz w:val="20"/>
          <w:szCs w:val="20"/>
        </w:rPr>
        <w:t>linked to fermentati</w:t>
      </w:r>
      <w:r w:rsidR="00E47DDB" w:rsidRPr="0076465C">
        <w:rPr>
          <w:rFonts w:asciiTheme="majorHAnsi" w:hAnsiTheme="majorHAnsi"/>
          <w:sz w:val="20"/>
          <w:szCs w:val="20"/>
        </w:rPr>
        <w:t>on kinetics in the</w:t>
      </w:r>
      <w:r w:rsidR="008D4DA4" w:rsidRPr="0076465C">
        <w:rPr>
          <w:rFonts w:asciiTheme="majorHAnsi" w:hAnsiTheme="majorHAnsi"/>
          <w:sz w:val="20"/>
          <w:szCs w:val="20"/>
        </w:rPr>
        <w:t xml:space="preserve"> </w:t>
      </w:r>
      <w:r w:rsidR="008D4DA4" w:rsidRPr="0076465C">
        <w:rPr>
          <w:rFonts w:asciiTheme="majorHAnsi" w:hAnsiTheme="majorHAnsi"/>
          <w:i/>
          <w:sz w:val="20"/>
          <w:szCs w:val="20"/>
        </w:rPr>
        <w:t>S. cerevisiae</w:t>
      </w:r>
      <w:r w:rsidR="00E47DDB" w:rsidRPr="0076465C">
        <w:rPr>
          <w:rFonts w:asciiTheme="majorHAnsi" w:hAnsiTheme="majorHAnsi"/>
          <w:sz w:val="20"/>
          <w:szCs w:val="20"/>
        </w:rPr>
        <w:t xml:space="preserve"> genome</w:t>
      </w:r>
      <w:r w:rsidR="0008109A" w:rsidRPr="0076465C">
        <w:rPr>
          <w:rFonts w:asciiTheme="majorHAnsi" w:hAnsiTheme="majorHAnsi"/>
          <w:sz w:val="20"/>
          <w:szCs w:val="20"/>
        </w:rPr>
        <w:t>.  Marker peak</w:t>
      </w:r>
      <w:bookmarkStart w:id="0" w:name="_GoBack"/>
      <w:bookmarkEnd w:id="0"/>
      <w:r w:rsidR="0008109A" w:rsidRPr="0076465C">
        <w:rPr>
          <w:rFonts w:asciiTheme="majorHAnsi" w:hAnsiTheme="majorHAnsi"/>
          <w:sz w:val="20"/>
          <w:szCs w:val="20"/>
        </w:rPr>
        <w:t>s are highlighted in bold</w:t>
      </w:r>
      <w:r w:rsidR="000D2230" w:rsidRPr="0076465C">
        <w:rPr>
          <w:rFonts w:asciiTheme="majorHAnsi" w:hAnsiTheme="majorHAnsi"/>
          <w:sz w:val="20"/>
          <w:szCs w:val="20"/>
        </w:rPr>
        <w:t xml:space="preserve"> and the descriptions of function were obtained from SGD</w:t>
      </w:r>
    </w:p>
    <w:p w:rsidR="008C466C" w:rsidRPr="00092C0B" w:rsidRDefault="008C466C" w:rsidP="008C466C"/>
    <w:tbl>
      <w:tblPr>
        <w:tblW w:w="13750" w:type="dxa"/>
        <w:jc w:val="center"/>
        <w:tblLayout w:type="fixed"/>
        <w:tblLook w:val="06A0" w:firstRow="1" w:lastRow="0" w:firstColumn="1" w:lastColumn="0" w:noHBand="1" w:noVBand="1"/>
      </w:tblPr>
      <w:tblGrid>
        <w:gridCol w:w="1687"/>
        <w:gridCol w:w="1365"/>
        <w:gridCol w:w="1672"/>
        <w:gridCol w:w="1568"/>
        <w:gridCol w:w="1131"/>
        <w:gridCol w:w="6327"/>
      </w:tblGrid>
      <w:tr w:rsidR="001E2590" w:rsidRPr="00A15308" w:rsidTr="00A15308">
        <w:trPr>
          <w:jc w:val="center"/>
        </w:trPr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2590" w:rsidRPr="00A15308" w:rsidRDefault="001E2590" w:rsidP="00E23119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A15308">
              <w:rPr>
                <w:rFonts w:ascii="Verdana" w:hAnsi="Verdana"/>
                <w:sz w:val="20"/>
                <w:szCs w:val="20"/>
              </w:rPr>
              <w:t>Chromosome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2590" w:rsidRPr="00A15308" w:rsidRDefault="001E2590" w:rsidP="00E23119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A15308">
              <w:rPr>
                <w:rFonts w:ascii="Verdana" w:hAnsi="Verdana"/>
                <w:sz w:val="20"/>
                <w:szCs w:val="20"/>
              </w:rPr>
              <w:t>Trait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2590" w:rsidRPr="00A15308" w:rsidRDefault="001E2590" w:rsidP="00E2311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15308">
              <w:rPr>
                <w:rFonts w:ascii="Verdana" w:hAnsi="Verdana"/>
                <w:bCs/>
                <w:sz w:val="20"/>
                <w:szCs w:val="20"/>
              </w:rPr>
              <w:t>LOD scor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2590" w:rsidRPr="00A15308" w:rsidRDefault="001E2590" w:rsidP="00E23119">
            <w:pPr>
              <w:jc w:val="center"/>
              <w:rPr>
                <w:rFonts w:ascii="Verdana" w:hAnsi="Verdana"/>
                <w:bCs/>
                <w:sz w:val="20"/>
                <w:szCs w:val="20"/>
                <w:vertAlign w:val="subscript"/>
              </w:rPr>
            </w:pPr>
            <w:r w:rsidRPr="00A15308">
              <w:rPr>
                <w:rFonts w:ascii="Verdana" w:hAnsi="Verdana"/>
                <w:bCs/>
                <w:sz w:val="20"/>
                <w:szCs w:val="20"/>
              </w:rPr>
              <w:t>ORF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2590" w:rsidRPr="00A15308" w:rsidRDefault="001E2590" w:rsidP="00E2311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15308">
              <w:rPr>
                <w:rFonts w:ascii="Verdana" w:hAnsi="Verdana"/>
                <w:bCs/>
                <w:sz w:val="20"/>
                <w:szCs w:val="20"/>
              </w:rPr>
              <w:t>Gene</w:t>
            </w:r>
          </w:p>
        </w:tc>
        <w:tc>
          <w:tcPr>
            <w:tcW w:w="6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590" w:rsidRPr="00A15308" w:rsidRDefault="001E2590" w:rsidP="00E2311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15308">
              <w:rPr>
                <w:rFonts w:ascii="Verdana" w:hAnsi="Verdana"/>
                <w:bCs/>
                <w:sz w:val="20"/>
                <w:szCs w:val="20"/>
              </w:rPr>
              <w:t>Function</w:t>
            </w:r>
          </w:p>
        </w:tc>
      </w:tr>
      <w:tr w:rsidR="005E0378" w:rsidRPr="00A15308" w:rsidTr="00A15308">
        <w:trPr>
          <w:trHeight w:val="284"/>
          <w:jc w:val="center"/>
        </w:trPr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0378" w:rsidRPr="00A15308" w:rsidRDefault="005E0378" w:rsidP="005E03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I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5E0378" w:rsidRPr="00A15308" w:rsidRDefault="005E0378" w:rsidP="005E03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V</w:t>
            </w:r>
            <w:r w:rsidRPr="00A15308">
              <w:rPr>
                <w:rFonts w:ascii="Verdana" w:hAnsi="Verdana" w:cs="Arial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5E0378" w:rsidRPr="00A15308" w:rsidRDefault="003B31C9" w:rsidP="005E03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863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5E0378" w:rsidRPr="00A15308" w:rsidRDefault="003B31C9" w:rsidP="005E03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AR035W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5E0378" w:rsidRPr="00A15308" w:rsidRDefault="005E0378" w:rsidP="005E03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AT1</w:t>
            </w:r>
          </w:p>
        </w:tc>
        <w:tc>
          <w:tcPr>
            <w:tcW w:w="63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0378" w:rsidRPr="00A15308" w:rsidRDefault="005E0378" w:rsidP="005E037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Outer mitochondrial carnitine acetyltransferase</w:t>
            </w:r>
          </w:p>
        </w:tc>
      </w:tr>
      <w:tr w:rsidR="00C00EE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V</w:t>
            </w:r>
            <w:r w:rsidRPr="00A15308">
              <w:rPr>
                <w:rFonts w:ascii="Verdana" w:hAnsi="Verdana" w:cs="Arial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863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AR035C-A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NA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C00EE8" w:rsidRPr="00A15308" w:rsidRDefault="00C00EE8" w:rsidP="00C00EE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Putative protein of unknown function</w:t>
            </w:r>
          </w:p>
        </w:tc>
      </w:tr>
      <w:tr w:rsidR="00C00EE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V</w:t>
            </w:r>
            <w:r w:rsidRPr="00A15308">
              <w:rPr>
                <w:rFonts w:ascii="Verdana" w:hAnsi="Verdana" w:cs="Arial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863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AR042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SWH1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C00EE8" w:rsidRPr="00A15308" w:rsidRDefault="00C00EE8" w:rsidP="00C00EE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Similar to mammalian oxysterol-binding protein</w:t>
            </w:r>
          </w:p>
        </w:tc>
      </w:tr>
      <w:tr w:rsidR="00C00EE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V</w:t>
            </w:r>
            <w:r w:rsidRPr="00A15308">
              <w:rPr>
                <w:rFonts w:ascii="Verdana" w:hAnsi="Verdana" w:cs="Arial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3.630-</w:t>
            </w: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619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AR047C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NA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C00EE8" w:rsidRPr="00A15308" w:rsidRDefault="00C00EE8" w:rsidP="00C00EE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Dubious open reading frame</w:t>
            </w:r>
          </w:p>
        </w:tc>
      </w:tr>
      <w:tr w:rsidR="00C00EE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V</w:t>
            </w:r>
            <w:r w:rsidRPr="00A15308">
              <w:rPr>
                <w:rFonts w:ascii="Verdana" w:hAnsi="Verdana" w:cs="Arial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619</w:t>
            </w:r>
            <w:r w:rsidRPr="00A15308">
              <w:rPr>
                <w:rFonts w:ascii="Verdana" w:hAnsi="Verdana" w:cs="Arial"/>
                <w:sz w:val="20"/>
                <w:szCs w:val="20"/>
              </w:rPr>
              <w:t>-3.037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AR050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FLO1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C00EE8" w:rsidRPr="00A15308" w:rsidRDefault="00C00EE8" w:rsidP="00C00EE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ectin-like protein involved in flocculation</w:t>
            </w:r>
          </w:p>
        </w:tc>
      </w:tr>
      <w:tr w:rsidR="00C00EE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V</w:t>
            </w:r>
            <w:r w:rsidRPr="00A15308">
              <w:rPr>
                <w:rFonts w:ascii="Verdana" w:hAnsi="Verdana" w:cs="Arial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921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AR053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NA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C00EE8" w:rsidRPr="00A15308" w:rsidRDefault="00C00EE8" w:rsidP="00C00EE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Dubious open reading frame</w:t>
            </w:r>
          </w:p>
        </w:tc>
      </w:tr>
      <w:tr w:rsidR="00C00EE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V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065-2.292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GR103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NOP7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C00EE8" w:rsidRPr="00A15308" w:rsidRDefault="00C00EE8" w:rsidP="00C00EE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Component of several different pre-ribosomal particles</w:t>
            </w:r>
          </w:p>
        </w:tc>
      </w:tr>
      <w:tr w:rsidR="00C00EE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V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235-2.570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GR104C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SRB5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C00EE8" w:rsidRPr="00A15308" w:rsidRDefault="00C00EE8" w:rsidP="00C00EE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Subunit of the RNA polymerase II mediator complex</w:t>
            </w:r>
          </w:p>
        </w:tc>
      </w:tr>
      <w:tr w:rsidR="00C00EE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V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642-</w:t>
            </w: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000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GR105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VMA21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C00EE8" w:rsidRPr="00A15308" w:rsidRDefault="00C00EE8" w:rsidP="00C00EE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Integral membrane protein required for V-ATPase function</w:t>
            </w:r>
          </w:p>
        </w:tc>
      </w:tr>
      <w:tr w:rsidR="00C00EE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V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642-</w:t>
            </w: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000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GR106C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VOA1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C00EE8" w:rsidRPr="00A15308" w:rsidRDefault="00C00EE8" w:rsidP="00C00EE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ER protein that functions in assembly of the V0 sector of V-ATPase</w:t>
            </w:r>
          </w:p>
        </w:tc>
      </w:tr>
      <w:tr w:rsidR="00C00EE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V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642-</w:t>
            </w: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000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GR107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NA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C00EE8" w:rsidRPr="00A15308" w:rsidRDefault="00C00EE8" w:rsidP="00C00EE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Dubious open reading frame</w:t>
            </w:r>
          </w:p>
        </w:tc>
      </w:tr>
      <w:tr w:rsidR="00C00EE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V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642-</w:t>
            </w: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000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GR108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CLB1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C00EE8" w:rsidRPr="00A15308" w:rsidRDefault="00C00EE8" w:rsidP="00C00EE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B-type cyclin involved in cell cycle progression</w:t>
            </w:r>
          </w:p>
        </w:tc>
      </w:tr>
      <w:tr w:rsidR="00C00EE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V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978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GR109C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CLB6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C00EE8" w:rsidRPr="00A15308" w:rsidRDefault="00C00EE8" w:rsidP="00C00EE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B-type cyclin involved in DNA replication during S phase</w:t>
            </w:r>
          </w:p>
        </w:tc>
      </w:tr>
      <w:tr w:rsidR="00C00EE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V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0D2230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979-2.030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0D2230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GR109</w:t>
            </w:r>
            <w:r w:rsidR="000D2230" w:rsidRPr="00A15308">
              <w:rPr>
                <w:rFonts w:ascii="Verdana" w:hAnsi="Verdana" w:cs="Arial"/>
                <w:i/>
                <w:sz w:val="20"/>
                <w:szCs w:val="20"/>
              </w:rPr>
              <w:t>W-A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0D2230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NA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C00EE8" w:rsidRPr="00A15308" w:rsidRDefault="000D2230" w:rsidP="00C00EE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Retrotransposon TYA Gag gene co-transcribed with TYB Pol</w:t>
            </w:r>
          </w:p>
        </w:tc>
      </w:tr>
      <w:tr w:rsidR="00C00EE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V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0D2230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979-2.030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0D2230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GR109</w:t>
            </w:r>
            <w:r w:rsidR="000D2230" w:rsidRPr="00A15308">
              <w:rPr>
                <w:rFonts w:ascii="Verdana" w:hAnsi="Verdana" w:cs="Arial"/>
                <w:i/>
                <w:sz w:val="20"/>
                <w:szCs w:val="20"/>
              </w:rPr>
              <w:t>W-B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0D2230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NA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C00EE8" w:rsidRPr="00A15308" w:rsidRDefault="000D2230" w:rsidP="00C00EE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Retrotransposon TYA Gag and TYB Pol genes</w:t>
            </w:r>
          </w:p>
        </w:tc>
      </w:tr>
      <w:tr w:rsidR="00C00EE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V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979-2.030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GR110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C00EE8" w:rsidRPr="00A15308" w:rsidRDefault="00C00EE8" w:rsidP="00C00EE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CLD1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C00EE8" w:rsidRPr="00A15308" w:rsidRDefault="00C00EE8" w:rsidP="00C00EE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 xml:space="preserve">Mitochondrial </w:t>
            </w:r>
            <w:proofErr w:type="spellStart"/>
            <w:r w:rsidRPr="00A15308">
              <w:rPr>
                <w:rFonts w:ascii="Verdana" w:hAnsi="Verdana" w:cs="Arial"/>
                <w:sz w:val="20"/>
                <w:szCs w:val="20"/>
              </w:rPr>
              <w:t>cardiolipin</w:t>
            </w:r>
            <w:proofErr w:type="spellEnd"/>
            <w:r w:rsidRPr="00A15308">
              <w:rPr>
                <w:rFonts w:ascii="Verdana" w:hAnsi="Verdana" w:cs="Arial"/>
                <w:sz w:val="20"/>
                <w:szCs w:val="20"/>
              </w:rPr>
              <w:t>-specific phospholipase</w:t>
            </w:r>
          </w:p>
        </w:tc>
      </w:tr>
      <w:tr w:rsidR="000D2230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0D2230" w:rsidRPr="00A15308" w:rsidRDefault="000D2230" w:rsidP="000D2230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0D2230" w:rsidRPr="00A15308" w:rsidRDefault="000D2230" w:rsidP="000D2230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0D2230" w:rsidRPr="00A15308" w:rsidRDefault="009E49CB" w:rsidP="000D2230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273-2.623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0D2230" w:rsidRPr="00A15308" w:rsidRDefault="000D2230" w:rsidP="000D2230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49C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0D2230" w:rsidRPr="00A15308" w:rsidRDefault="000D2230" w:rsidP="000D2230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RSE1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0D2230" w:rsidRPr="00A15308" w:rsidRDefault="000D2230" w:rsidP="000D2230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Protein involved in pre-mRNA splicing</w:t>
            </w:r>
          </w:p>
        </w:tc>
      </w:tr>
      <w:tr w:rsidR="000D2230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0D2230" w:rsidRPr="00A15308" w:rsidRDefault="000D2230" w:rsidP="000D2230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0D2230" w:rsidRPr="00A15308" w:rsidRDefault="000D2230" w:rsidP="000D2230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0D2230" w:rsidRPr="00A15308" w:rsidRDefault="000D2230" w:rsidP="000D2230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606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0D2230" w:rsidRPr="00A15308" w:rsidRDefault="000D2230" w:rsidP="000D2230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48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0D2230" w:rsidRPr="00A15308" w:rsidRDefault="000D2230" w:rsidP="000D2230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GSF2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0D2230" w:rsidRPr="00A15308" w:rsidRDefault="000D2230" w:rsidP="000D2230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Endoplasmic</w:t>
            </w:r>
            <w:r w:rsidR="008852D9" w:rsidRPr="00A15308">
              <w:rPr>
                <w:rFonts w:ascii="Verdana" w:hAnsi="Verdana" w:cs="Arial"/>
                <w:sz w:val="20"/>
                <w:szCs w:val="20"/>
              </w:rPr>
              <w:t xml:space="preserve"> reticulum</w:t>
            </w:r>
            <w:r w:rsidRPr="00A15308">
              <w:rPr>
                <w:rFonts w:ascii="Verdana" w:hAnsi="Verdana" w:cs="Arial"/>
                <w:sz w:val="20"/>
                <w:szCs w:val="20"/>
              </w:rPr>
              <w:t xml:space="preserve"> localized integral membrane protein</w:t>
            </w:r>
          </w:p>
        </w:tc>
      </w:tr>
      <w:tr w:rsidR="00F77CD3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F77CD3" w:rsidRPr="00A15308" w:rsidRDefault="00F77CD3" w:rsidP="00F77CD3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F77CD3" w:rsidRPr="00A15308" w:rsidRDefault="00F77CD3" w:rsidP="00F77CD3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F77CD3" w:rsidRPr="00A15308" w:rsidRDefault="00F77CD3" w:rsidP="00F77CD3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606-</w:t>
            </w: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175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F77CD3" w:rsidRPr="00A15308" w:rsidRDefault="00F77CD3" w:rsidP="00F77CD3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47W-A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F77CD3" w:rsidRPr="00A15308" w:rsidRDefault="00F77CD3" w:rsidP="00F77CD3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NA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F77CD3" w:rsidRPr="00A15308" w:rsidRDefault="00F77CD3" w:rsidP="00F77CD3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Dubious open reading frame</w:t>
            </w:r>
          </w:p>
        </w:tc>
      </w:tr>
      <w:tr w:rsidR="00F77CD3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F77CD3" w:rsidRPr="00A15308" w:rsidRDefault="00F77CD3" w:rsidP="00F77CD3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F77CD3" w:rsidRPr="00A15308" w:rsidRDefault="00F77CD3" w:rsidP="00F77CD3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F77CD3" w:rsidRPr="00A15308" w:rsidRDefault="007C1F78" w:rsidP="00F77CD3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606-</w:t>
            </w: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175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F77CD3" w:rsidRPr="00A15308" w:rsidRDefault="007C1F78" w:rsidP="00F77CD3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47C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F77CD3" w:rsidRPr="00A15308" w:rsidRDefault="007C1F78" w:rsidP="00F77CD3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PRM6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F77CD3" w:rsidRPr="00A15308" w:rsidRDefault="007C1F78" w:rsidP="00F77CD3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Potassium transporter that mediates K</w:t>
            </w:r>
            <w:r w:rsidRPr="00A15308">
              <w:rPr>
                <w:rFonts w:ascii="Verdana" w:hAnsi="Verdana" w:cs="Arial"/>
                <w:sz w:val="20"/>
                <w:szCs w:val="20"/>
                <w:vertAlign w:val="superscript"/>
              </w:rPr>
              <w:t>+</w:t>
            </w:r>
            <w:r w:rsidRPr="00A15308">
              <w:rPr>
                <w:rFonts w:ascii="Verdana" w:hAnsi="Verdana" w:cs="Arial"/>
                <w:sz w:val="20"/>
                <w:szCs w:val="20"/>
              </w:rPr>
              <w:t xml:space="preserve"> influx</w:t>
            </w:r>
          </w:p>
        </w:tc>
      </w:tr>
      <w:tr w:rsidR="007C1F7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b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606-</w:t>
            </w: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175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46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PRP39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7C1F78" w:rsidRPr="00A15308" w:rsidRDefault="007C1F78" w:rsidP="007C1F7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 xml:space="preserve">U1 </w:t>
            </w:r>
            <w:proofErr w:type="spellStart"/>
            <w:r w:rsidRPr="00A15308">
              <w:rPr>
                <w:rFonts w:ascii="Verdana" w:hAnsi="Verdana" w:cs="Arial"/>
                <w:sz w:val="20"/>
                <w:szCs w:val="20"/>
              </w:rPr>
              <w:t>snRNP</w:t>
            </w:r>
            <w:proofErr w:type="spellEnd"/>
            <w:r w:rsidRPr="00A15308">
              <w:rPr>
                <w:rFonts w:ascii="Verdana" w:hAnsi="Verdana" w:cs="Arial"/>
                <w:sz w:val="20"/>
                <w:szCs w:val="20"/>
              </w:rPr>
              <w:t xml:space="preserve"> protein involved in splicing</w:t>
            </w:r>
          </w:p>
        </w:tc>
      </w:tr>
      <w:tr w:rsidR="007C1F7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b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606-</w:t>
            </w: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175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45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NA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7C1F78" w:rsidRPr="00A15308" w:rsidRDefault="007C1F78" w:rsidP="007C1F7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Retrotransposon TYA Gag and TYB Pol genes</w:t>
            </w:r>
          </w:p>
        </w:tc>
      </w:tr>
      <w:tr w:rsidR="007C1F7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b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606-</w:t>
            </w: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175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45W-A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NA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7C1F78" w:rsidRPr="00A15308" w:rsidRDefault="007C1F78" w:rsidP="007C1F7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Retrotransposon TYA Gag gene co-transcribed with TYB Pol</w:t>
            </w:r>
          </w:p>
        </w:tc>
      </w:tr>
      <w:tr w:rsidR="007C1F7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b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606-</w:t>
            </w: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175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43C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RRN11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7C1F78" w:rsidRPr="00A15308" w:rsidRDefault="007C1F78" w:rsidP="007C1F7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C</w:t>
            </w:r>
            <w:r w:rsidR="008852D9" w:rsidRPr="00A15308">
              <w:rPr>
                <w:rFonts w:ascii="Verdana" w:hAnsi="Verdana" w:cs="Arial"/>
                <w:sz w:val="20"/>
                <w:szCs w:val="20"/>
              </w:rPr>
              <w:t>omponent of the core factor</w:t>
            </w:r>
            <w:r w:rsidRPr="00A15308">
              <w:rPr>
                <w:rFonts w:ascii="Verdana" w:hAnsi="Verdana" w:cs="Arial"/>
                <w:sz w:val="20"/>
                <w:szCs w:val="20"/>
              </w:rPr>
              <w:t xml:space="preserve"> rDNA transcription factor complex</w:t>
            </w:r>
          </w:p>
        </w:tc>
      </w:tr>
      <w:tr w:rsidR="007C1F7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b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606-</w:t>
            </w: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175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42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CAT2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7C1F78" w:rsidRPr="00A15308" w:rsidRDefault="007C1F78" w:rsidP="007C1F7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Carnitine acetyl-CoA transferase</w:t>
            </w:r>
          </w:p>
        </w:tc>
      </w:tr>
      <w:tr w:rsidR="007C1F7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lastRenderedPageBreak/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b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606-</w:t>
            </w: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175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41C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VPS71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7C1F78" w:rsidRPr="00A15308" w:rsidRDefault="007C1F78" w:rsidP="007C1F7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Nucleosome-binding component of the SWR1 complex</w:t>
            </w:r>
          </w:p>
        </w:tc>
      </w:tr>
      <w:tr w:rsidR="007C1F7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b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606-</w:t>
            </w: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175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40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NA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7C1F78" w:rsidRPr="00A15308" w:rsidRDefault="007C1F78" w:rsidP="007C1F7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Retrotransposon TYA Gag gene co-transcribed with TYB Pol</w:t>
            </w:r>
          </w:p>
        </w:tc>
      </w:tr>
      <w:tr w:rsidR="007C1F7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b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606-</w:t>
            </w: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175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39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NA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7C1F78" w:rsidRPr="00A15308" w:rsidRDefault="007C1F78" w:rsidP="007C1F7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Retrotransposon TYA Gag and TYB Pol genes</w:t>
            </w:r>
          </w:p>
        </w:tc>
      </w:tr>
      <w:tr w:rsidR="007C1F7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b/>
                <w:sz w:val="20"/>
                <w:szCs w:val="20"/>
              </w:rPr>
            </w:pP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175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38C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D8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7C1F78" w:rsidRPr="00A15308" w:rsidRDefault="007C1F78" w:rsidP="007C1F7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Putative nucleotide sugar transporter</w:t>
            </w:r>
          </w:p>
        </w:tc>
      </w:tr>
      <w:tr w:rsidR="007C1F7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3.119-2.720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37C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NA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7C1F78" w:rsidRPr="00A15308" w:rsidRDefault="007C1F78" w:rsidP="007C1F7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Putative protein of unknown function</w:t>
            </w:r>
          </w:p>
        </w:tc>
      </w:tr>
      <w:tr w:rsidR="007C1F7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478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36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CGI121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7C1F78" w:rsidRPr="00A15308" w:rsidRDefault="007C1F78" w:rsidP="007C1F7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Component of the EKC/KEOPS complex</w:t>
            </w:r>
          </w:p>
        </w:tc>
      </w:tr>
      <w:tr w:rsidR="007C1F7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547-3.681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35C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AMD1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7C1F78" w:rsidRPr="00A15308" w:rsidRDefault="007C1F78" w:rsidP="007C1F7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AMP deaminase</w:t>
            </w:r>
          </w:p>
        </w:tc>
      </w:tr>
      <w:tr w:rsidR="007C1F78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547-3.681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34C-A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7C1F78" w:rsidRPr="00A15308" w:rsidRDefault="007C1F78" w:rsidP="007C1F78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NA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7C1F78" w:rsidRPr="00A15308" w:rsidRDefault="007C1F78" w:rsidP="007C1F78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Dubious open reading frame</w:t>
            </w:r>
          </w:p>
        </w:tc>
      </w:tr>
      <w:tr w:rsidR="005D7EFE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547-3.681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34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SRC1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5D7EFE" w:rsidRPr="00A15308" w:rsidRDefault="005D7EFE" w:rsidP="005D7EFE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Inner nuclear membrane protein</w:t>
            </w:r>
          </w:p>
        </w:tc>
      </w:tr>
      <w:tr w:rsidR="005D7EFE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547-3.681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32C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RAD52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5D7EFE" w:rsidRPr="00A15308" w:rsidRDefault="005D7EFE" w:rsidP="005D7EFE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Protein that stimulates strand exchange</w:t>
            </w:r>
          </w:p>
        </w:tc>
      </w:tr>
      <w:tr w:rsidR="005D7EFE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2.547-3.681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31C-A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NA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5D7EFE" w:rsidRPr="00A15308" w:rsidRDefault="005D7EFE" w:rsidP="005D7EFE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Dubious open reading frame</w:t>
            </w:r>
          </w:p>
        </w:tc>
      </w:tr>
      <w:tr w:rsidR="005D7EFE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3.681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31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NDC1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5D7EFE" w:rsidRPr="00A15308" w:rsidRDefault="005D7EFE" w:rsidP="005D7EFE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Subunit of the transmembrane ring of the nuclear pore complex</w:t>
            </w:r>
          </w:p>
        </w:tc>
      </w:tr>
      <w:tr w:rsidR="005D7EFE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725-</w:t>
            </w:r>
            <w:r w:rsidRPr="00A15308">
              <w:rPr>
                <w:rFonts w:ascii="Verdana" w:hAnsi="Verdana" w:cs="Arial"/>
                <w:sz w:val="20"/>
                <w:szCs w:val="20"/>
              </w:rPr>
              <w:t>3.373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30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RCF1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5D7EFE" w:rsidRPr="00A15308" w:rsidRDefault="005D7EFE" w:rsidP="005D7EFE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Cytochrome c oxidase subunit</w:t>
            </w:r>
          </w:p>
        </w:tc>
      </w:tr>
      <w:tr w:rsidR="005D7EFE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725-</w:t>
            </w:r>
            <w:r w:rsidRPr="00A15308">
              <w:rPr>
                <w:rFonts w:ascii="Verdana" w:hAnsi="Verdana" w:cs="Arial"/>
                <w:sz w:val="20"/>
                <w:szCs w:val="20"/>
              </w:rPr>
              <w:t>3.373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29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USA1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5D7EFE" w:rsidRPr="00A15308" w:rsidRDefault="005D7EFE" w:rsidP="005D7EFE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Scaffold subunit of the Hrd1p ubiquitin ligase</w:t>
            </w:r>
          </w:p>
        </w:tc>
      </w:tr>
      <w:tr w:rsidR="005D7EFE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725-</w:t>
            </w:r>
            <w:r w:rsidRPr="00A15308">
              <w:rPr>
                <w:rFonts w:ascii="Verdana" w:hAnsi="Verdana" w:cs="Arial"/>
                <w:sz w:val="20"/>
                <w:szCs w:val="20"/>
              </w:rPr>
              <w:t>3.373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28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TSA1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5D7EFE" w:rsidRPr="00A15308" w:rsidRDefault="005D7EFE" w:rsidP="005D7EFE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15308">
              <w:rPr>
                <w:rFonts w:ascii="Verdana" w:hAnsi="Verdana" w:cs="Arial"/>
                <w:sz w:val="20"/>
                <w:szCs w:val="20"/>
              </w:rPr>
              <w:t>Thioredoxin</w:t>
            </w:r>
            <w:proofErr w:type="spellEnd"/>
            <w:r w:rsidRPr="00A15308">
              <w:rPr>
                <w:rFonts w:ascii="Verdana" w:hAnsi="Verdana" w:cs="Arial"/>
                <w:sz w:val="20"/>
                <w:szCs w:val="20"/>
              </w:rPr>
              <w:t xml:space="preserve"> peroxidase</w:t>
            </w:r>
          </w:p>
        </w:tc>
      </w:tr>
      <w:tr w:rsidR="005D7EFE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725-</w:t>
            </w:r>
            <w:r w:rsidRPr="00A15308">
              <w:rPr>
                <w:rFonts w:ascii="Verdana" w:hAnsi="Verdana" w:cs="Arial"/>
                <w:sz w:val="20"/>
                <w:szCs w:val="20"/>
              </w:rPr>
              <w:t>3.373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27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OX1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5D7EFE" w:rsidRPr="00A15308" w:rsidRDefault="005D7EFE" w:rsidP="005D7EFE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A15308">
              <w:rPr>
                <w:rFonts w:ascii="Verdana" w:hAnsi="Verdana" w:cs="Arial"/>
                <w:sz w:val="20"/>
                <w:szCs w:val="20"/>
              </w:rPr>
              <w:t>Homeobox</w:t>
            </w:r>
            <w:proofErr w:type="spellEnd"/>
            <w:r w:rsidRPr="00A15308">
              <w:rPr>
                <w:rFonts w:ascii="Verdana" w:hAnsi="Verdana" w:cs="Arial"/>
                <w:sz w:val="20"/>
                <w:szCs w:val="20"/>
              </w:rPr>
              <w:t xml:space="preserve"> transcriptional repressor; binds to Mcm1p and t</w:t>
            </w:r>
            <w:r w:rsidR="008852D9" w:rsidRPr="00A15308">
              <w:rPr>
                <w:rFonts w:ascii="Verdana" w:hAnsi="Verdana" w:cs="Arial"/>
                <w:sz w:val="20"/>
                <w:szCs w:val="20"/>
              </w:rPr>
              <w:t xml:space="preserve">o early cell cycle boxes </w:t>
            </w:r>
            <w:r w:rsidRPr="00A15308">
              <w:rPr>
                <w:rFonts w:ascii="Verdana" w:hAnsi="Verdana" w:cs="Arial"/>
                <w:sz w:val="20"/>
                <w:szCs w:val="20"/>
              </w:rPr>
              <w:t>in the promoters of cell cycle-regulated genes expressed in M/G1 phase</w:t>
            </w:r>
          </w:p>
        </w:tc>
      </w:tr>
      <w:tr w:rsidR="005D7EFE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725-</w:t>
            </w:r>
            <w:r w:rsidRPr="00A15308">
              <w:rPr>
                <w:rFonts w:ascii="Verdana" w:hAnsi="Verdana" w:cs="Arial"/>
                <w:sz w:val="20"/>
                <w:szCs w:val="20"/>
              </w:rPr>
              <w:t>3.373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26C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RPS18B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5D7EFE" w:rsidRPr="00A15308" w:rsidRDefault="005D7EFE" w:rsidP="005D7EFE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Protein component of the small (40S) ribosomal subunit</w:t>
            </w:r>
          </w:p>
        </w:tc>
      </w:tr>
      <w:tr w:rsidR="005D7EFE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sz w:val="20"/>
                <w:szCs w:val="20"/>
              </w:rPr>
            </w:pP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725-</w:t>
            </w:r>
            <w:r w:rsidRPr="00A15308">
              <w:rPr>
                <w:rFonts w:ascii="Verdana" w:hAnsi="Verdana" w:cs="Arial"/>
                <w:sz w:val="20"/>
                <w:szCs w:val="20"/>
              </w:rPr>
              <w:t>3.373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25C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6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5D7EFE" w:rsidRPr="00A15308" w:rsidRDefault="005D7EFE" w:rsidP="005D7EFE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Mitochondrial ribosomal protein of the large subunit</w:t>
            </w:r>
          </w:p>
        </w:tc>
      </w:tr>
      <w:tr w:rsidR="005D7EFE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sz w:val="20"/>
                <w:szCs w:val="20"/>
              </w:rPr>
            </w:pPr>
            <w:r w:rsidRPr="00A15308">
              <w:rPr>
                <w:rFonts w:ascii="Verdana" w:hAnsi="Verdana" w:cs="Arial"/>
                <w:b/>
                <w:sz w:val="20"/>
                <w:szCs w:val="20"/>
              </w:rPr>
              <w:t>3.725-</w:t>
            </w:r>
            <w:r w:rsidRPr="00A15308">
              <w:rPr>
                <w:rFonts w:ascii="Verdana" w:hAnsi="Verdana" w:cs="Arial"/>
                <w:sz w:val="20"/>
                <w:szCs w:val="20"/>
              </w:rPr>
              <w:t>3.373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24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RPS17A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5D7EFE" w:rsidRPr="00A15308" w:rsidRDefault="005D7EFE" w:rsidP="005D7EFE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Ribosomal protein 51 (rp51) of the small (40s) subunit</w:t>
            </w:r>
          </w:p>
        </w:tc>
      </w:tr>
      <w:tr w:rsidR="005D7EFE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3.328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23C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NSE5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5D7EFE" w:rsidRPr="00A15308" w:rsidRDefault="005D7EFE" w:rsidP="005D7EFE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Component of the SMC5-SMC6 complex</w:t>
            </w:r>
          </w:p>
        </w:tc>
      </w:tr>
      <w:tr w:rsidR="005D7EFE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3.328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22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APT1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5D7EFE" w:rsidRPr="00A15308" w:rsidRDefault="005D7EFE" w:rsidP="005D7EFE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 xml:space="preserve">Adenine </w:t>
            </w:r>
            <w:proofErr w:type="spellStart"/>
            <w:r w:rsidRPr="00A15308">
              <w:rPr>
                <w:rFonts w:ascii="Verdana" w:hAnsi="Verdana" w:cs="Arial"/>
                <w:sz w:val="20"/>
                <w:szCs w:val="20"/>
              </w:rPr>
              <w:t>phosphoribosyltransferase</w:t>
            </w:r>
            <w:proofErr w:type="spellEnd"/>
          </w:p>
        </w:tc>
      </w:tr>
      <w:tr w:rsidR="005D7EFE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3.421-3.288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21C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UNG1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5D7EFE" w:rsidRPr="00A15308" w:rsidRDefault="005D7EFE" w:rsidP="005D7EFE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Uracil-DNA glycosylase</w:t>
            </w:r>
          </w:p>
        </w:tc>
      </w:tr>
      <w:tr w:rsidR="005D7EFE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3.421-3.288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20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NA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5D7EFE" w:rsidRPr="00A15308" w:rsidRDefault="005D7EFE" w:rsidP="005D7EFE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Protein of unknown function</w:t>
            </w:r>
          </w:p>
        </w:tc>
      </w:tr>
      <w:tr w:rsidR="005D7EFE" w:rsidRPr="00A15308" w:rsidTr="00A15308">
        <w:trPr>
          <w:trHeight w:val="284"/>
          <w:jc w:val="center"/>
        </w:trPr>
        <w:tc>
          <w:tcPr>
            <w:tcW w:w="1687" w:type="dxa"/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3.421-3.288</w:t>
            </w:r>
          </w:p>
        </w:tc>
        <w:tc>
          <w:tcPr>
            <w:tcW w:w="1568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19W</w:t>
            </w:r>
          </w:p>
        </w:tc>
        <w:tc>
          <w:tcPr>
            <w:tcW w:w="1131" w:type="dxa"/>
            <w:tcBorders>
              <w:left w:val="nil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OST6</w:t>
            </w:r>
          </w:p>
        </w:tc>
        <w:tc>
          <w:tcPr>
            <w:tcW w:w="6327" w:type="dxa"/>
            <w:tcBorders>
              <w:left w:val="nil"/>
              <w:right w:val="nil"/>
            </w:tcBorders>
            <w:vAlign w:val="center"/>
          </w:tcPr>
          <w:p w:rsidR="005D7EFE" w:rsidRPr="00A15308" w:rsidRDefault="005D7EFE" w:rsidP="005D7EFE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 xml:space="preserve">Subunit of the </w:t>
            </w:r>
            <w:proofErr w:type="spellStart"/>
            <w:r w:rsidRPr="00A15308">
              <w:rPr>
                <w:rFonts w:ascii="Verdana" w:hAnsi="Verdana" w:cs="Arial"/>
                <w:sz w:val="20"/>
                <w:szCs w:val="20"/>
              </w:rPr>
              <w:t>oligosaccharyltransferase</w:t>
            </w:r>
            <w:proofErr w:type="spellEnd"/>
            <w:r w:rsidRPr="00A15308">
              <w:rPr>
                <w:rFonts w:ascii="Verdana" w:hAnsi="Verdana" w:cs="Arial"/>
                <w:sz w:val="20"/>
                <w:szCs w:val="20"/>
              </w:rPr>
              <w:t xml:space="preserve"> complex of the ER lumen</w:t>
            </w:r>
          </w:p>
        </w:tc>
      </w:tr>
      <w:tr w:rsidR="005D7EFE" w:rsidRPr="00A15308" w:rsidTr="00A15308">
        <w:trPr>
          <w:trHeight w:val="284"/>
          <w:jc w:val="center"/>
        </w:trPr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XIII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Lag phase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3.288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YML018C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D7EFE" w:rsidRPr="00A15308" w:rsidRDefault="005D7EFE" w:rsidP="005D7EFE">
            <w:pPr>
              <w:rPr>
                <w:rFonts w:ascii="Verdana" w:hAnsi="Verdana" w:cs="Arial"/>
                <w:i/>
                <w:sz w:val="20"/>
                <w:szCs w:val="20"/>
              </w:rPr>
            </w:pPr>
            <w:r w:rsidRPr="00A15308">
              <w:rPr>
                <w:rFonts w:ascii="Verdana" w:hAnsi="Verdana" w:cs="Arial"/>
                <w:i/>
                <w:sz w:val="20"/>
                <w:szCs w:val="20"/>
              </w:rPr>
              <w:t>NA</w:t>
            </w:r>
          </w:p>
        </w:tc>
        <w:tc>
          <w:tcPr>
            <w:tcW w:w="63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D7EFE" w:rsidRPr="00A15308" w:rsidRDefault="005D7EFE" w:rsidP="005D7EFE">
            <w:pPr>
              <w:ind w:left="176" w:hanging="176"/>
              <w:rPr>
                <w:rFonts w:ascii="Verdana" w:hAnsi="Verdana" w:cs="Arial"/>
                <w:sz w:val="20"/>
                <w:szCs w:val="20"/>
              </w:rPr>
            </w:pPr>
            <w:r w:rsidRPr="00A15308">
              <w:rPr>
                <w:rFonts w:ascii="Verdana" w:hAnsi="Verdana" w:cs="Arial"/>
                <w:sz w:val="20"/>
                <w:szCs w:val="20"/>
              </w:rPr>
              <w:t>Protein of unknown function</w:t>
            </w:r>
          </w:p>
        </w:tc>
      </w:tr>
    </w:tbl>
    <w:p w:rsidR="00277D15" w:rsidRDefault="00277D15"/>
    <w:sectPr w:rsidR="00277D15" w:rsidSect="00A15308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4DA4" w:rsidRDefault="008D4DA4" w:rsidP="00784226">
      <w:r>
        <w:separator/>
      </w:r>
    </w:p>
  </w:endnote>
  <w:endnote w:type="continuationSeparator" w:id="0">
    <w:p w:rsidR="008D4DA4" w:rsidRDefault="008D4DA4" w:rsidP="00784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altName w:val="«l«r …S…V…b…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4DA4" w:rsidRDefault="008D4DA4" w:rsidP="00784226">
      <w:r>
        <w:separator/>
      </w:r>
    </w:p>
  </w:footnote>
  <w:footnote w:type="continuationSeparator" w:id="0">
    <w:p w:rsidR="008D4DA4" w:rsidRDefault="008D4DA4" w:rsidP="0078422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00616584"/>
      <w:docPartObj>
        <w:docPartGallery w:val="Page Numbers (Top of Page)"/>
        <w:docPartUnique/>
      </w:docPartObj>
    </w:sdtPr>
    <w:sdtEndPr>
      <w:rPr>
        <w:noProof/>
      </w:rPr>
    </w:sdtEndPr>
    <w:sdtContent>
      <w:p w:rsidR="008D4DA4" w:rsidRDefault="008D4DA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5A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4DA4" w:rsidRDefault="008D4D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66C"/>
    <w:rsid w:val="0004502B"/>
    <w:rsid w:val="00077809"/>
    <w:rsid w:val="0008109A"/>
    <w:rsid w:val="0009172C"/>
    <w:rsid w:val="000B7C41"/>
    <w:rsid w:val="000C5561"/>
    <w:rsid w:val="000D2230"/>
    <w:rsid w:val="001017B9"/>
    <w:rsid w:val="001066D9"/>
    <w:rsid w:val="00127FA7"/>
    <w:rsid w:val="0013734C"/>
    <w:rsid w:val="001447AE"/>
    <w:rsid w:val="0014776F"/>
    <w:rsid w:val="001722C9"/>
    <w:rsid w:val="0017626B"/>
    <w:rsid w:val="001B1D98"/>
    <w:rsid w:val="001B4249"/>
    <w:rsid w:val="001B719A"/>
    <w:rsid w:val="001B7595"/>
    <w:rsid w:val="001C007B"/>
    <w:rsid w:val="001C69DD"/>
    <w:rsid w:val="001E07F3"/>
    <w:rsid w:val="001E2590"/>
    <w:rsid w:val="002541D2"/>
    <w:rsid w:val="002635C9"/>
    <w:rsid w:val="00277242"/>
    <w:rsid w:val="00277D15"/>
    <w:rsid w:val="0033559D"/>
    <w:rsid w:val="00363B0D"/>
    <w:rsid w:val="003644DB"/>
    <w:rsid w:val="00382AA4"/>
    <w:rsid w:val="003A49C3"/>
    <w:rsid w:val="003A5520"/>
    <w:rsid w:val="003B0E10"/>
    <w:rsid w:val="003B31C9"/>
    <w:rsid w:val="003C2D63"/>
    <w:rsid w:val="003D0553"/>
    <w:rsid w:val="0041225D"/>
    <w:rsid w:val="00455054"/>
    <w:rsid w:val="004C2383"/>
    <w:rsid w:val="004C398B"/>
    <w:rsid w:val="004E1F97"/>
    <w:rsid w:val="004E317F"/>
    <w:rsid w:val="0052040A"/>
    <w:rsid w:val="00547A2F"/>
    <w:rsid w:val="005A7667"/>
    <w:rsid w:val="005B05D8"/>
    <w:rsid w:val="005B38F7"/>
    <w:rsid w:val="005D7EFE"/>
    <w:rsid w:val="005E0378"/>
    <w:rsid w:val="006147BF"/>
    <w:rsid w:val="00636134"/>
    <w:rsid w:val="006551A3"/>
    <w:rsid w:val="00663300"/>
    <w:rsid w:val="00694D0F"/>
    <w:rsid w:val="00696C88"/>
    <w:rsid w:val="006B270C"/>
    <w:rsid w:val="006D0889"/>
    <w:rsid w:val="006F1F43"/>
    <w:rsid w:val="006F31B2"/>
    <w:rsid w:val="006F5A7E"/>
    <w:rsid w:val="007063F9"/>
    <w:rsid w:val="0071316C"/>
    <w:rsid w:val="00714CA4"/>
    <w:rsid w:val="007360B1"/>
    <w:rsid w:val="0076465C"/>
    <w:rsid w:val="00784226"/>
    <w:rsid w:val="007A0760"/>
    <w:rsid w:val="007B52E9"/>
    <w:rsid w:val="007B5B59"/>
    <w:rsid w:val="007C1F78"/>
    <w:rsid w:val="007D4497"/>
    <w:rsid w:val="007F5A6C"/>
    <w:rsid w:val="00802E2E"/>
    <w:rsid w:val="0080789D"/>
    <w:rsid w:val="008734C4"/>
    <w:rsid w:val="008852D9"/>
    <w:rsid w:val="008B34D7"/>
    <w:rsid w:val="008B7C6C"/>
    <w:rsid w:val="008C466C"/>
    <w:rsid w:val="008D4DA4"/>
    <w:rsid w:val="008D4E7C"/>
    <w:rsid w:val="008E0C8A"/>
    <w:rsid w:val="009311F4"/>
    <w:rsid w:val="00931269"/>
    <w:rsid w:val="009407D0"/>
    <w:rsid w:val="00961F38"/>
    <w:rsid w:val="00977D85"/>
    <w:rsid w:val="0099151B"/>
    <w:rsid w:val="00996265"/>
    <w:rsid w:val="009C766E"/>
    <w:rsid w:val="009E084A"/>
    <w:rsid w:val="009E49CB"/>
    <w:rsid w:val="009E6084"/>
    <w:rsid w:val="00A007DD"/>
    <w:rsid w:val="00A13006"/>
    <w:rsid w:val="00A15308"/>
    <w:rsid w:val="00A33827"/>
    <w:rsid w:val="00A4026E"/>
    <w:rsid w:val="00A555C7"/>
    <w:rsid w:val="00A72BC3"/>
    <w:rsid w:val="00AA4A53"/>
    <w:rsid w:val="00AD2136"/>
    <w:rsid w:val="00AE1721"/>
    <w:rsid w:val="00B578CA"/>
    <w:rsid w:val="00B838BC"/>
    <w:rsid w:val="00B95AA5"/>
    <w:rsid w:val="00BB037F"/>
    <w:rsid w:val="00BB1518"/>
    <w:rsid w:val="00BD0D69"/>
    <w:rsid w:val="00BF288D"/>
    <w:rsid w:val="00C00EE8"/>
    <w:rsid w:val="00C91C35"/>
    <w:rsid w:val="00CB5AFF"/>
    <w:rsid w:val="00CC3F18"/>
    <w:rsid w:val="00CC5B26"/>
    <w:rsid w:val="00CD10A0"/>
    <w:rsid w:val="00D35FA2"/>
    <w:rsid w:val="00D635B8"/>
    <w:rsid w:val="00D81466"/>
    <w:rsid w:val="00D821FA"/>
    <w:rsid w:val="00D96F6E"/>
    <w:rsid w:val="00E01E31"/>
    <w:rsid w:val="00E03DCD"/>
    <w:rsid w:val="00E23119"/>
    <w:rsid w:val="00E25355"/>
    <w:rsid w:val="00E47DDB"/>
    <w:rsid w:val="00E54E8F"/>
    <w:rsid w:val="00E84BE3"/>
    <w:rsid w:val="00EB2A87"/>
    <w:rsid w:val="00ED2EC1"/>
    <w:rsid w:val="00EE4CCE"/>
    <w:rsid w:val="00F23DE0"/>
    <w:rsid w:val="00F32649"/>
    <w:rsid w:val="00F75813"/>
    <w:rsid w:val="00F77CD3"/>
    <w:rsid w:val="00FD7C06"/>
    <w:rsid w:val="00FF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1588CD-7DA7-415E-8610-555D01369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6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C466C"/>
  </w:style>
  <w:style w:type="paragraph" w:styleId="Header">
    <w:name w:val="header"/>
    <w:basedOn w:val="Normal"/>
    <w:link w:val="HeaderChar"/>
    <w:uiPriority w:val="99"/>
    <w:unhideWhenUsed/>
    <w:rsid w:val="0078422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422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42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422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7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2</Pages>
  <Words>664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4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eed</dc:creator>
  <cp:keywords/>
  <dc:description/>
  <cp:lastModifiedBy>Rebecca Deed</cp:lastModifiedBy>
  <cp:revision>34</cp:revision>
  <cp:lastPrinted>2016-11-18T20:08:00Z</cp:lastPrinted>
  <dcterms:created xsi:type="dcterms:W3CDTF">2017-01-16T22:30:00Z</dcterms:created>
  <dcterms:modified xsi:type="dcterms:W3CDTF">2017-01-26T00:06:00Z</dcterms:modified>
</cp:coreProperties>
</file>